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D3976" w14:textId="56AA892F" w:rsidR="00E05EF5" w:rsidRPr="009B2A93" w:rsidRDefault="00E05EF5" w:rsidP="00E05EF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F</w:t>
      </w:r>
      <w:r w:rsidRPr="009B2A9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ure </w:t>
      </w:r>
      <w:r w:rsidR="00F702A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2</w:t>
      </w:r>
    </w:p>
    <w:p w14:paraId="2D8761A9" w14:textId="0ECBB802" w:rsidR="00E05EF5" w:rsidRDefault="00E05EF5" w:rsidP="00E05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522265F" wp14:editId="0A768413">
            <wp:extent cx="5274310" cy="2850515"/>
            <wp:effectExtent l="0" t="0" r="0" b="0"/>
            <wp:docPr id="2409047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BDD18" w14:textId="77777777" w:rsidR="003E22A7" w:rsidRPr="00E05EF5" w:rsidRDefault="003E22A7" w:rsidP="003E22A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05EF5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Lollipop plots of </w:t>
      </w:r>
      <w:r w:rsidRPr="00E05EF5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4"/>
        </w:rPr>
        <w:t>SMAD4</w:t>
      </w:r>
      <w:r w:rsidRPr="00E05EF5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mutations.</w:t>
      </w:r>
    </w:p>
    <w:p w14:paraId="050DB185" w14:textId="77777777" w:rsidR="003E22A7" w:rsidRPr="009B2A93" w:rsidRDefault="003E22A7" w:rsidP="003E22A7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E05EF5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(A-B) </w:t>
      </w:r>
      <w:r w:rsidRPr="00E05EF5">
        <w:rPr>
          <w:rFonts w:ascii="Times New Roman" w:hAnsi="Times New Roman" w:cs="Times New Roman" w:hint="eastAsia"/>
          <w:noProof/>
          <w:sz w:val="24"/>
          <w:szCs w:val="24"/>
        </w:rPr>
        <w:t>Distribution of SMAD4 variants in the internal cohort</w:t>
      </w:r>
      <w:r w:rsidRPr="00E05EF5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(A)</w:t>
      </w:r>
      <w:r w:rsidRPr="00E05EF5">
        <w:rPr>
          <w:rFonts w:ascii="Times New Roman" w:hAnsi="Times New Roman" w:cs="Times New Roman" w:hint="eastAsia"/>
          <w:noProof/>
          <w:sz w:val="24"/>
          <w:szCs w:val="24"/>
        </w:rPr>
        <w:t xml:space="preserve"> and in the external TCGA cohort </w:t>
      </w:r>
      <w:r w:rsidRPr="00E05EF5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(B)</w:t>
      </w:r>
      <w:r w:rsidRPr="00E05EF5">
        <w:rPr>
          <w:rFonts w:ascii="Times New Roman" w:hAnsi="Times New Roman" w:cs="Times New Roman" w:hint="eastAsia"/>
          <w:noProof/>
          <w:sz w:val="24"/>
          <w:szCs w:val="24"/>
        </w:rPr>
        <w:t>. The height of the stick represents the number of samples harboring the specific mutation.</w:t>
      </w:r>
      <w:r w:rsidRPr="00E05EF5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</w:p>
    <w:p w14:paraId="67ED2701" w14:textId="77777777" w:rsidR="003E3F8E" w:rsidRDefault="003E3F8E">
      <w:pPr>
        <w:rPr>
          <w:rFonts w:hint="eastAsia"/>
        </w:rPr>
      </w:pPr>
    </w:p>
    <w:sectPr w:rsidR="003E3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7C519" w14:textId="77777777" w:rsidR="002F229B" w:rsidRDefault="002F229B" w:rsidP="00F702A7">
      <w:pPr>
        <w:rPr>
          <w:rFonts w:hint="eastAsia"/>
        </w:rPr>
      </w:pPr>
      <w:r>
        <w:separator/>
      </w:r>
    </w:p>
  </w:endnote>
  <w:endnote w:type="continuationSeparator" w:id="0">
    <w:p w14:paraId="0DB8165E" w14:textId="77777777" w:rsidR="002F229B" w:rsidRDefault="002F229B" w:rsidP="00F702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1D74D" w14:textId="77777777" w:rsidR="002F229B" w:rsidRDefault="002F229B" w:rsidP="00F702A7">
      <w:pPr>
        <w:rPr>
          <w:rFonts w:hint="eastAsia"/>
        </w:rPr>
      </w:pPr>
      <w:r>
        <w:separator/>
      </w:r>
    </w:p>
  </w:footnote>
  <w:footnote w:type="continuationSeparator" w:id="0">
    <w:p w14:paraId="02844F31" w14:textId="77777777" w:rsidR="002F229B" w:rsidRDefault="002F229B" w:rsidP="00F702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EF5"/>
    <w:rsid w:val="000E7FFC"/>
    <w:rsid w:val="001C3390"/>
    <w:rsid w:val="002F229B"/>
    <w:rsid w:val="003E22A7"/>
    <w:rsid w:val="003E3F8E"/>
    <w:rsid w:val="00BC3A43"/>
    <w:rsid w:val="00E05EF5"/>
    <w:rsid w:val="00F702A7"/>
    <w:rsid w:val="00FE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95EA9"/>
  <w15:chartTrackingRefBased/>
  <w15:docId w15:val="{49DB3DDB-DAD8-444D-91EC-7902C0509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E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5E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5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5E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5E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5E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5EF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5E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5E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5E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5E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5E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5E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5E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5EF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5E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5E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5E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5E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5E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5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5E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5E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5E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5E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5E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5E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5E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5E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5EF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02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02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0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0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11-26T08:47:00Z</dcterms:created>
  <dcterms:modified xsi:type="dcterms:W3CDTF">2025-11-26T09:23:00Z</dcterms:modified>
</cp:coreProperties>
</file>